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4F5A" w:rsidRPr="00634E46" w:rsidRDefault="009109BE" w:rsidP="00634E46">
      <w:bookmarkStart w:id="0" w:name="_GoBack"/>
      <w:bookmarkEnd w:id="0"/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0" wp14:anchorId="234FDD49" wp14:editId="49E90B6A">
                <wp:simplePos x="0" y="0"/>
                <wp:positionH relativeFrom="column">
                  <wp:posOffset>-558165</wp:posOffset>
                </wp:positionH>
                <wp:positionV relativeFrom="paragraph">
                  <wp:posOffset>389255</wp:posOffset>
                </wp:positionV>
                <wp:extent cx="6648450" cy="5029200"/>
                <wp:effectExtent l="0" t="0" r="19050" b="19050"/>
                <wp:wrapSquare wrapText="bothSides"/>
                <wp:docPr id="9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648450" cy="5029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109BE" w:rsidRDefault="009109BE" w:rsidP="009109BE">
                            <w:pPr>
                              <w:pStyle w:val="Caption"/>
                            </w:pPr>
                            <w:r>
                              <w:t>Table S6: LMS Curve Fit Data</w:t>
                            </w:r>
                            <w:r w:rsidRPr="00214346">
                              <w:t xml:space="preserve"> </w:t>
                            </w:r>
                            <w:r>
                              <w:t>providing L, M, and S values for 3</w:t>
                            </w:r>
                            <w:r w:rsidRPr="00214346">
                              <w:rPr>
                                <w:vertAlign w:val="superscript"/>
                              </w:rPr>
                              <w:t>r</w:t>
                            </w:r>
                            <w:r>
                              <w:rPr>
                                <w:vertAlign w:val="superscript"/>
                              </w:rPr>
                              <w:t xml:space="preserve">d </w:t>
                            </w:r>
                            <w:r>
                              <w:t>through 97</w:t>
                            </w:r>
                            <w:r w:rsidRPr="00214346">
                              <w:rPr>
                                <w:vertAlign w:val="superscript"/>
                              </w:rPr>
                              <w:t>th</w:t>
                            </w:r>
                            <w:r>
                              <w:t xml:space="preserve"> percentiles for Black Males Ages 8-85 for Average Leg FMI.</w:t>
                            </w:r>
                          </w:p>
                          <w:tbl>
                            <w:tblPr>
                              <w:tblW w:w="9601" w:type="dxa"/>
                              <w:tblInd w:w="93" w:type="dxa"/>
                              <w:tblLook w:val="04A0" w:firstRow="1" w:lastRow="0" w:firstColumn="1" w:lastColumn="0" w:noHBand="0" w:noVBand="1"/>
                            </w:tblPr>
                            <w:tblGrid>
                              <w:gridCol w:w="960"/>
                              <w:gridCol w:w="1024"/>
                              <w:gridCol w:w="909"/>
                              <w:gridCol w:w="1024"/>
                              <w:gridCol w:w="1024"/>
                              <w:gridCol w:w="1024"/>
                              <w:gridCol w:w="909"/>
                              <w:gridCol w:w="909"/>
                              <w:gridCol w:w="909"/>
                              <w:gridCol w:w="909"/>
                            </w:tblGrid>
                            <w:tr w:rsidR="009109BE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109BE" w:rsidRPr="00D55095" w:rsidRDefault="009109BE" w:rsidP="00D55095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641" w:type="dxa"/>
                                  <w:gridSpan w:val="9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109BE" w:rsidRPr="00D55095" w:rsidRDefault="009109BE" w:rsidP="00D55095">
                                  <w:pPr>
                                    <w:jc w:val="center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Males</w:t>
                                  </w:r>
                                </w:p>
                              </w:tc>
                            </w:tr>
                            <w:tr w:rsidR="009109BE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109BE" w:rsidRPr="00D55095" w:rsidRDefault="009109BE" w:rsidP="00D55095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 xml:space="preserve">    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109BE" w:rsidRPr="00D55095" w:rsidRDefault="009109BE" w:rsidP="00D55095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109BE" w:rsidRPr="00D55095" w:rsidRDefault="009109BE" w:rsidP="00D55095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708" w:type="dxa"/>
                                  <w:gridSpan w:val="7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109BE" w:rsidRPr="00D55095" w:rsidRDefault="009109BE" w:rsidP="00D55095">
                                  <w:pPr>
                                    <w:jc w:val="center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M</w:t>
                                  </w:r>
                                </w:p>
                              </w:tc>
                            </w:tr>
                            <w:tr w:rsidR="009109BE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109BE" w:rsidRPr="00D55095" w:rsidRDefault="009109BE" w:rsidP="00D55095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Age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109BE" w:rsidRPr="00D55095" w:rsidRDefault="009109BE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109BE" w:rsidRPr="00D55095" w:rsidRDefault="009109BE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109BE" w:rsidRPr="00D55095" w:rsidRDefault="009109BE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109BE" w:rsidRPr="00D55095" w:rsidRDefault="009109BE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109BE" w:rsidRPr="00D55095" w:rsidRDefault="009109BE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109BE" w:rsidRPr="00D55095" w:rsidRDefault="009109BE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109BE" w:rsidRPr="00D55095" w:rsidRDefault="009109BE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109BE" w:rsidRPr="00D55095" w:rsidRDefault="009109BE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9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109BE" w:rsidRPr="00D55095" w:rsidRDefault="009109BE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97</w:t>
                                  </w:r>
                                </w:p>
                              </w:tc>
                            </w:tr>
                            <w:tr w:rsidR="009109BE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109BE" w:rsidRPr="00D55095" w:rsidRDefault="009109BE" w:rsidP="00B12AC1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109BE" w:rsidRPr="00D55095" w:rsidRDefault="009109BE" w:rsidP="00B12AC1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53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109BE" w:rsidRPr="00D55095" w:rsidRDefault="009109BE" w:rsidP="00B12AC1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519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109BE" w:rsidRPr="00D55095" w:rsidRDefault="009109BE" w:rsidP="00B12AC1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407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109BE" w:rsidRPr="00D55095" w:rsidRDefault="009109BE" w:rsidP="00B12AC1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442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109BE" w:rsidRPr="00D55095" w:rsidRDefault="009109BE" w:rsidP="00B12AC1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64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109BE" w:rsidRPr="00D55095" w:rsidRDefault="009109BE" w:rsidP="00B12AC1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89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109BE" w:rsidRPr="00D55095" w:rsidRDefault="009109BE" w:rsidP="00B12AC1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31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109BE" w:rsidRPr="00D55095" w:rsidRDefault="009109BE" w:rsidP="00B12AC1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79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109BE" w:rsidRPr="00D55095" w:rsidRDefault="009109BE" w:rsidP="00B12AC1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543</w:t>
                                  </w:r>
                                </w:p>
                              </w:tc>
                            </w:tr>
                            <w:tr w:rsidR="009109BE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109BE" w:rsidRPr="00D55095" w:rsidRDefault="009109BE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109BE" w:rsidRPr="00D55095" w:rsidRDefault="009109BE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48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109BE" w:rsidRPr="00D55095" w:rsidRDefault="009109BE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513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109BE" w:rsidRPr="00D55095" w:rsidRDefault="009109BE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411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109BE" w:rsidRPr="00D55095" w:rsidRDefault="009109BE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447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109BE" w:rsidRPr="00D55095" w:rsidRDefault="009109BE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65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109BE" w:rsidRPr="00D55095" w:rsidRDefault="009109BE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90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109BE" w:rsidRPr="00D55095" w:rsidRDefault="009109BE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32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109BE" w:rsidRPr="00D55095" w:rsidRDefault="009109BE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68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109BE" w:rsidRPr="00D55095" w:rsidRDefault="009109BE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335</w:t>
                                  </w:r>
                                </w:p>
                              </w:tc>
                            </w:tr>
                            <w:tr w:rsidR="009109BE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109BE" w:rsidRPr="00D55095" w:rsidRDefault="009109BE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109BE" w:rsidRPr="00D55095" w:rsidRDefault="009109BE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44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109BE" w:rsidRPr="00D55095" w:rsidRDefault="009109BE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50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109BE" w:rsidRPr="00D55095" w:rsidRDefault="009109BE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41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109BE" w:rsidRPr="00D55095" w:rsidRDefault="009109BE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452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109BE" w:rsidRPr="00D55095" w:rsidRDefault="009109BE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66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109BE" w:rsidRPr="00D55095" w:rsidRDefault="009109BE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91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109BE" w:rsidRPr="00D55095" w:rsidRDefault="009109BE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33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109BE" w:rsidRPr="00D55095" w:rsidRDefault="009109BE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59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109BE" w:rsidRPr="00D55095" w:rsidRDefault="009109BE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168</w:t>
                                  </w:r>
                                </w:p>
                              </w:tc>
                            </w:tr>
                            <w:tr w:rsidR="009109BE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109BE" w:rsidRPr="00D55095" w:rsidRDefault="009109BE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109BE" w:rsidRPr="00D55095" w:rsidRDefault="009109BE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40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109BE" w:rsidRPr="00D55095" w:rsidRDefault="009109BE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50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109BE" w:rsidRPr="00D55095" w:rsidRDefault="009109BE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419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109BE" w:rsidRPr="00D55095" w:rsidRDefault="009109BE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457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109BE" w:rsidRPr="00D55095" w:rsidRDefault="009109BE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67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109BE" w:rsidRPr="00D55095" w:rsidRDefault="009109BE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93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109BE" w:rsidRPr="00D55095" w:rsidRDefault="009109BE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33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109BE" w:rsidRPr="00D55095" w:rsidRDefault="009109BE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52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109BE" w:rsidRPr="00D55095" w:rsidRDefault="009109BE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032</w:t>
                                  </w:r>
                                </w:p>
                              </w:tc>
                            </w:tr>
                            <w:tr w:rsidR="009109BE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109BE" w:rsidRPr="00D55095" w:rsidRDefault="009109BE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109BE" w:rsidRPr="00D55095" w:rsidRDefault="009109BE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36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109BE" w:rsidRPr="00D55095" w:rsidRDefault="009109BE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494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109BE" w:rsidRPr="00D55095" w:rsidRDefault="009109BE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423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109BE" w:rsidRPr="00D55095" w:rsidRDefault="009109BE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462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109BE" w:rsidRPr="00D55095" w:rsidRDefault="009109BE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68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109BE" w:rsidRPr="00D55095" w:rsidRDefault="009109BE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94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109BE" w:rsidRPr="00D55095" w:rsidRDefault="009109BE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34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109BE" w:rsidRPr="00D55095" w:rsidRDefault="009109BE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46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109BE" w:rsidRPr="00D55095" w:rsidRDefault="009109BE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918</w:t>
                                  </w:r>
                                </w:p>
                              </w:tc>
                            </w:tr>
                            <w:tr w:rsidR="009109BE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109BE" w:rsidRPr="00D55095" w:rsidRDefault="009109BE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109BE" w:rsidRPr="00D55095" w:rsidRDefault="009109BE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31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109BE" w:rsidRPr="00D55095" w:rsidRDefault="009109BE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487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109BE" w:rsidRPr="00D55095" w:rsidRDefault="009109BE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427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109BE" w:rsidRPr="00D55095" w:rsidRDefault="009109BE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467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109BE" w:rsidRPr="00D55095" w:rsidRDefault="009109BE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69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109BE" w:rsidRPr="00D55095" w:rsidRDefault="009109BE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95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109BE" w:rsidRPr="00D55095" w:rsidRDefault="009109BE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35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109BE" w:rsidRPr="00D55095" w:rsidRDefault="009109BE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40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109BE" w:rsidRPr="00D55095" w:rsidRDefault="009109BE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823</w:t>
                                  </w:r>
                                </w:p>
                              </w:tc>
                            </w:tr>
                            <w:tr w:rsidR="009109BE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109BE" w:rsidRPr="00D55095" w:rsidRDefault="009109BE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109BE" w:rsidRPr="00D55095" w:rsidRDefault="009109BE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27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109BE" w:rsidRPr="00D55095" w:rsidRDefault="009109BE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481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109BE" w:rsidRPr="00D55095" w:rsidRDefault="009109BE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43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109BE" w:rsidRPr="00D55095" w:rsidRDefault="009109BE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472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109BE" w:rsidRPr="00D55095" w:rsidRDefault="009109BE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70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109BE" w:rsidRPr="00D55095" w:rsidRDefault="009109BE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96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109BE" w:rsidRPr="00D55095" w:rsidRDefault="009109BE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35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109BE" w:rsidRPr="00D55095" w:rsidRDefault="009109BE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36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109BE" w:rsidRPr="00D55095" w:rsidRDefault="009109BE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740</w:t>
                                  </w:r>
                                </w:p>
                              </w:tc>
                            </w:tr>
                            <w:tr w:rsidR="009109BE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109BE" w:rsidRPr="00D55095" w:rsidRDefault="009109BE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109BE" w:rsidRPr="00D55095" w:rsidRDefault="009109BE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17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109BE" w:rsidRPr="00D55095" w:rsidRDefault="009109BE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46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109BE" w:rsidRPr="00D55095" w:rsidRDefault="009109BE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44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109BE" w:rsidRPr="00D55095" w:rsidRDefault="009109BE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484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109BE" w:rsidRPr="00D55095" w:rsidRDefault="009109BE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73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109BE" w:rsidRPr="00D55095" w:rsidRDefault="009109BE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99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109BE" w:rsidRPr="00D55095" w:rsidRDefault="009109BE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37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109BE" w:rsidRPr="00D55095" w:rsidRDefault="009109BE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26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109BE" w:rsidRPr="00D55095" w:rsidRDefault="009109BE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579</w:t>
                                  </w:r>
                                </w:p>
                              </w:tc>
                            </w:tr>
                            <w:tr w:rsidR="009109BE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109BE" w:rsidRPr="00D55095" w:rsidRDefault="009109BE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109BE" w:rsidRPr="00D55095" w:rsidRDefault="009109BE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08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109BE" w:rsidRPr="00D55095" w:rsidRDefault="009109BE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452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109BE" w:rsidRPr="00D55095" w:rsidRDefault="009109BE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449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109BE" w:rsidRPr="00D55095" w:rsidRDefault="009109BE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49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109BE" w:rsidRPr="00D55095" w:rsidRDefault="009109BE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75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109BE" w:rsidRPr="00D55095" w:rsidRDefault="009109BE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02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109BE" w:rsidRPr="00D55095" w:rsidRDefault="009109BE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38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109BE" w:rsidRPr="00D55095" w:rsidRDefault="009109BE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19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109BE" w:rsidRPr="00D55095" w:rsidRDefault="009109BE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461</w:t>
                                  </w:r>
                                </w:p>
                              </w:tc>
                            </w:tr>
                            <w:tr w:rsidR="009109BE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109BE" w:rsidRPr="00D55095" w:rsidRDefault="009109BE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109BE" w:rsidRPr="00D55095" w:rsidRDefault="009109BE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01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109BE" w:rsidRPr="00D55095" w:rsidRDefault="009109BE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437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109BE" w:rsidRPr="00D55095" w:rsidRDefault="009109BE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458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109BE" w:rsidRPr="00D55095" w:rsidRDefault="009109BE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508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109BE" w:rsidRPr="00D55095" w:rsidRDefault="009109BE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78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109BE" w:rsidRPr="00D55095" w:rsidRDefault="009109BE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04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109BE" w:rsidRPr="00D55095" w:rsidRDefault="009109BE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40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109BE" w:rsidRPr="00D55095" w:rsidRDefault="009109BE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14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109BE" w:rsidRPr="00D55095" w:rsidRDefault="009109BE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373</w:t>
                                  </w:r>
                                </w:p>
                              </w:tc>
                            </w:tr>
                            <w:tr w:rsidR="009109BE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109BE" w:rsidRPr="00D55095" w:rsidRDefault="009109BE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109BE" w:rsidRPr="00D55095" w:rsidRDefault="009109BE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1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109BE" w:rsidRPr="00D55095" w:rsidRDefault="009109BE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423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109BE" w:rsidRPr="00D55095" w:rsidRDefault="009109BE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467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109BE" w:rsidRPr="00D55095" w:rsidRDefault="009109BE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521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109BE" w:rsidRPr="00D55095" w:rsidRDefault="009109BE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80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109BE" w:rsidRPr="00D55095" w:rsidRDefault="009109BE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07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109BE" w:rsidRPr="00D55095" w:rsidRDefault="009109BE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42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109BE" w:rsidRPr="00D55095" w:rsidRDefault="009109BE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10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109BE" w:rsidRPr="00D55095" w:rsidRDefault="009109BE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303</w:t>
                                  </w:r>
                                </w:p>
                              </w:tc>
                            </w:tr>
                            <w:tr w:rsidR="009109BE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109BE" w:rsidRPr="00D55095" w:rsidRDefault="009109BE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109BE" w:rsidRPr="00D55095" w:rsidRDefault="009109BE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20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109BE" w:rsidRPr="00D55095" w:rsidRDefault="009109BE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409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109BE" w:rsidRPr="00D55095" w:rsidRDefault="009109BE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477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109BE" w:rsidRPr="00D55095" w:rsidRDefault="009109BE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534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109BE" w:rsidRPr="00D55095" w:rsidRDefault="009109BE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82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109BE" w:rsidRPr="00D55095" w:rsidRDefault="009109BE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10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109BE" w:rsidRPr="00D55095" w:rsidRDefault="009109BE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43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109BE" w:rsidRPr="00D55095" w:rsidRDefault="009109BE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06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109BE" w:rsidRPr="00D55095" w:rsidRDefault="009109BE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249</w:t>
                                  </w:r>
                                </w:p>
                              </w:tc>
                            </w:tr>
                            <w:tr w:rsidR="009109BE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109BE" w:rsidRPr="00D55095" w:rsidRDefault="009109BE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109BE" w:rsidRPr="00D55095" w:rsidRDefault="009109BE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29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109BE" w:rsidRPr="00D55095" w:rsidRDefault="009109BE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9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109BE" w:rsidRPr="00D55095" w:rsidRDefault="009109BE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487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109BE" w:rsidRPr="00D55095" w:rsidRDefault="009109BE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547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109BE" w:rsidRPr="00D55095" w:rsidRDefault="009109BE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85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109BE" w:rsidRPr="00D55095" w:rsidRDefault="009109BE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12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109BE" w:rsidRPr="00D55095" w:rsidRDefault="009109BE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45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109BE" w:rsidRPr="00D55095" w:rsidRDefault="009109BE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04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109BE" w:rsidRPr="00D55095" w:rsidRDefault="009109BE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205</w:t>
                                  </w:r>
                                </w:p>
                              </w:tc>
                            </w:tr>
                            <w:tr w:rsidR="009109BE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109BE" w:rsidRPr="00D55095" w:rsidRDefault="009109BE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109BE" w:rsidRPr="00D55095" w:rsidRDefault="009109BE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8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109BE" w:rsidRPr="00D55095" w:rsidRDefault="009109BE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81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109BE" w:rsidRPr="00D55095" w:rsidRDefault="009109BE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497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109BE" w:rsidRPr="00D55095" w:rsidRDefault="009109BE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562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109BE" w:rsidRPr="00D55095" w:rsidRDefault="009109BE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87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109BE" w:rsidRPr="00D55095" w:rsidRDefault="009109BE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15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109BE" w:rsidRPr="00D55095" w:rsidRDefault="009109BE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47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109BE" w:rsidRPr="00D55095" w:rsidRDefault="009109BE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02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109BE" w:rsidRPr="00D55095" w:rsidRDefault="009109BE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170</w:t>
                                  </w:r>
                                </w:p>
                              </w:tc>
                            </w:tr>
                            <w:tr w:rsidR="009109BE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109BE" w:rsidRPr="00D55095" w:rsidRDefault="009109BE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109BE" w:rsidRPr="00D55095" w:rsidRDefault="009109BE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47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109BE" w:rsidRPr="00D55095" w:rsidRDefault="009109BE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68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109BE" w:rsidRPr="00D55095" w:rsidRDefault="009109BE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509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109BE" w:rsidRPr="00D55095" w:rsidRDefault="009109BE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577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109BE" w:rsidRPr="00D55095" w:rsidRDefault="009109BE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90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109BE" w:rsidRPr="00D55095" w:rsidRDefault="009109BE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17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109BE" w:rsidRPr="00D55095" w:rsidRDefault="009109BE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48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109BE" w:rsidRPr="00D55095" w:rsidRDefault="009109BE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00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109BE" w:rsidRPr="00D55095" w:rsidRDefault="009109BE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140</w:t>
                                  </w:r>
                                </w:p>
                              </w:tc>
                            </w:tr>
                            <w:tr w:rsidR="009109BE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109BE" w:rsidRPr="00D55095" w:rsidRDefault="009109BE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109BE" w:rsidRPr="00D55095" w:rsidRDefault="009109BE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57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109BE" w:rsidRPr="00D55095" w:rsidRDefault="009109BE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54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109BE" w:rsidRPr="00D55095" w:rsidRDefault="009109BE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521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109BE" w:rsidRPr="00D55095" w:rsidRDefault="009109BE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593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109BE" w:rsidRPr="00D55095" w:rsidRDefault="009109BE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93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109BE" w:rsidRPr="00D55095" w:rsidRDefault="009109BE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20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109BE" w:rsidRPr="00D55095" w:rsidRDefault="009109BE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50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109BE" w:rsidRPr="00D55095" w:rsidRDefault="009109BE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99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109BE" w:rsidRPr="00D55095" w:rsidRDefault="009109BE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116</w:t>
                                  </w:r>
                                </w:p>
                              </w:tc>
                            </w:tr>
                            <w:tr w:rsidR="009109BE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109BE" w:rsidRPr="00D55095" w:rsidRDefault="009109BE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109BE" w:rsidRPr="00D55095" w:rsidRDefault="009109BE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65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109BE" w:rsidRPr="00D55095" w:rsidRDefault="009109BE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41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109BE" w:rsidRPr="00D55095" w:rsidRDefault="009109BE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534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109BE" w:rsidRPr="00D55095" w:rsidRDefault="009109BE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61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109BE" w:rsidRPr="00D55095" w:rsidRDefault="009109BE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95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109BE" w:rsidRPr="00D55095" w:rsidRDefault="009109BE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22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109BE" w:rsidRPr="00D55095" w:rsidRDefault="009109BE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52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109BE" w:rsidRPr="00D55095" w:rsidRDefault="009109BE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97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109BE" w:rsidRPr="00D55095" w:rsidRDefault="009109BE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096</w:t>
                                  </w:r>
                                </w:p>
                              </w:tc>
                            </w:tr>
                            <w:tr w:rsidR="009109BE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109BE" w:rsidRPr="00D55095" w:rsidRDefault="009109BE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109BE" w:rsidRPr="00D55095" w:rsidRDefault="009109BE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74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109BE" w:rsidRPr="00D55095" w:rsidRDefault="009109BE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27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109BE" w:rsidRPr="00D55095" w:rsidRDefault="009109BE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549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109BE" w:rsidRPr="00D55095" w:rsidRDefault="009109BE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629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109BE" w:rsidRPr="00D55095" w:rsidRDefault="009109BE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98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109BE" w:rsidRPr="00D55095" w:rsidRDefault="009109BE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25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109BE" w:rsidRPr="00D55095" w:rsidRDefault="009109BE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53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109BE" w:rsidRPr="00D55095" w:rsidRDefault="009109BE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97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109BE" w:rsidRPr="00D55095" w:rsidRDefault="009109BE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080</w:t>
                                  </w:r>
                                </w:p>
                              </w:tc>
                            </w:tr>
                            <w:tr w:rsidR="009109BE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109BE" w:rsidRPr="00D55095" w:rsidRDefault="009109BE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109BE" w:rsidRPr="00D55095" w:rsidRDefault="009109BE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83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109BE" w:rsidRPr="00D55095" w:rsidRDefault="009109BE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14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109BE" w:rsidRPr="00D55095" w:rsidRDefault="009109BE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56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109BE" w:rsidRPr="00D55095" w:rsidRDefault="009109BE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65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109BE" w:rsidRPr="00D55095" w:rsidRDefault="009109BE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01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109BE" w:rsidRPr="00D55095" w:rsidRDefault="009109BE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27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109BE" w:rsidRPr="00D55095" w:rsidRDefault="009109BE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55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109BE" w:rsidRPr="00D55095" w:rsidRDefault="009109BE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96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109BE" w:rsidRPr="00D55095" w:rsidRDefault="009109BE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066</w:t>
                                  </w:r>
                                </w:p>
                              </w:tc>
                            </w:tr>
                            <w:tr w:rsidR="009109BE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109BE" w:rsidRPr="00D55095" w:rsidRDefault="009109BE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109BE" w:rsidRPr="00D55095" w:rsidRDefault="009109BE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92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109BE" w:rsidRPr="00D55095" w:rsidRDefault="009109BE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01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109BE" w:rsidRPr="00D55095" w:rsidRDefault="009109BE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58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109BE" w:rsidRPr="00D55095" w:rsidRDefault="009109BE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672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109BE" w:rsidRPr="00D55095" w:rsidRDefault="009109BE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04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109BE" w:rsidRPr="00D55095" w:rsidRDefault="009109BE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30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109BE" w:rsidRPr="00D55095" w:rsidRDefault="009109BE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56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109BE" w:rsidRPr="00D55095" w:rsidRDefault="009109BE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95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109BE" w:rsidRPr="00D55095" w:rsidRDefault="009109BE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054</w:t>
                                  </w:r>
                                </w:p>
                              </w:tc>
                            </w:tr>
                            <w:tr w:rsidR="009109BE" w:rsidRPr="00D55095" w:rsidTr="00065873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9109BE" w:rsidRPr="00D55095" w:rsidRDefault="009109BE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9109BE" w:rsidRPr="00D55095" w:rsidRDefault="009109BE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9109BE" w:rsidRPr="00D55095" w:rsidRDefault="009109BE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9109BE" w:rsidRPr="00D55095" w:rsidRDefault="009109BE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9109BE" w:rsidRPr="00D55095" w:rsidRDefault="009109BE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9109BE" w:rsidRPr="00D55095" w:rsidRDefault="009109BE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9109BE" w:rsidRPr="00D55095" w:rsidRDefault="009109BE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9109BE" w:rsidRPr="00D55095" w:rsidRDefault="009109BE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9109BE" w:rsidRPr="00D55095" w:rsidRDefault="009109BE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9109BE" w:rsidRPr="00D55095" w:rsidRDefault="009109BE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</w:tr>
                          </w:tbl>
                          <w:p w:rsidR="009109BE" w:rsidRDefault="009109BE" w:rsidP="009109BE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43.95pt;margin-top:30.65pt;width:523.5pt;height:39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" o:allowoverlap="f" strokecolor="white">
                <v:textbox>
                  <w:txbxContent>
                    <w:p w:rsidR="009109BE" w:rsidRDefault="009109BE" w:rsidP="009109BE">
                      <w:pPr>
                        <w:pStyle w:val="Caption"/>
                      </w:pPr>
                      <w:r>
                        <w:t>Table S6: LMS Curve Fit Data</w:t>
                      </w:r>
                      <w:r w:rsidRPr="00214346">
                        <w:t xml:space="preserve"> </w:t>
                      </w:r>
                      <w:r>
                        <w:t>providing L, M, and S values for 3</w:t>
                      </w:r>
                      <w:r w:rsidRPr="00214346">
                        <w:rPr>
                          <w:vertAlign w:val="superscript"/>
                        </w:rPr>
                        <w:t>r</w:t>
                      </w:r>
                      <w:r>
                        <w:rPr>
                          <w:vertAlign w:val="superscript"/>
                        </w:rPr>
                        <w:t xml:space="preserve">d </w:t>
                      </w:r>
                      <w:r>
                        <w:t>through 97</w:t>
                      </w:r>
                      <w:r w:rsidRPr="00214346">
                        <w:rPr>
                          <w:vertAlign w:val="superscript"/>
                        </w:rPr>
                        <w:t>th</w:t>
                      </w:r>
                      <w:r>
                        <w:t xml:space="preserve"> percentiles for Black Males Ages 8-85 for Average Leg FMI.</w:t>
                      </w:r>
                    </w:p>
                    <w:tbl>
                      <w:tblPr>
                        <w:tblW w:w="9601" w:type="dxa"/>
                        <w:tblInd w:w="93" w:type="dxa"/>
                        <w:tblLook w:val="04A0" w:firstRow="1" w:lastRow="0" w:firstColumn="1" w:lastColumn="0" w:noHBand="0" w:noVBand="1"/>
                      </w:tblPr>
                      <w:tblGrid>
                        <w:gridCol w:w="960"/>
                        <w:gridCol w:w="1024"/>
                        <w:gridCol w:w="909"/>
                        <w:gridCol w:w="1024"/>
                        <w:gridCol w:w="1024"/>
                        <w:gridCol w:w="1024"/>
                        <w:gridCol w:w="909"/>
                        <w:gridCol w:w="909"/>
                        <w:gridCol w:w="909"/>
                        <w:gridCol w:w="909"/>
                      </w:tblGrid>
                      <w:tr w:rsidR="009109BE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109BE" w:rsidRPr="00D55095" w:rsidRDefault="009109BE" w:rsidP="00D55095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8641" w:type="dxa"/>
                            <w:gridSpan w:val="9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109BE" w:rsidRPr="00D55095" w:rsidRDefault="009109BE" w:rsidP="00D55095">
                            <w:pPr>
                              <w:jc w:val="center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Males</w:t>
                            </w:r>
                          </w:p>
                        </w:tc>
                      </w:tr>
                      <w:tr w:rsidR="009109BE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109BE" w:rsidRPr="00D55095" w:rsidRDefault="009109BE" w:rsidP="00D55095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 xml:space="preserve">    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109BE" w:rsidRPr="00D55095" w:rsidRDefault="009109BE" w:rsidP="00D55095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109BE" w:rsidRPr="00D55095" w:rsidRDefault="009109BE" w:rsidP="00D55095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6708" w:type="dxa"/>
                            <w:gridSpan w:val="7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109BE" w:rsidRPr="00D55095" w:rsidRDefault="009109BE" w:rsidP="00D55095">
                            <w:pPr>
                              <w:jc w:val="center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M</w:t>
                            </w:r>
                          </w:p>
                        </w:tc>
                      </w:tr>
                      <w:tr w:rsidR="009109BE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109BE" w:rsidRPr="00D55095" w:rsidRDefault="009109BE" w:rsidP="00D55095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Age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109BE" w:rsidRPr="00D55095" w:rsidRDefault="009109BE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109BE" w:rsidRPr="00D55095" w:rsidRDefault="009109BE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109BE" w:rsidRPr="00D55095" w:rsidRDefault="009109BE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109BE" w:rsidRPr="00D55095" w:rsidRDefault="009109BE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109BE" w:rsidRPr="00D55095" w:rsidRDefault="009109BE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109BE" w:rsidRPr="00D55095" w:rsidRDefault="009109BE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109BE" w:rsidRPr="00D55095" w:rsidRDefault="009109BE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109BE" w:rsidRPr="00D55095" w:rsidRDefault="009109BE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9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109BE" w:rsidRPr="00D55095" w:rsidRDefault="009109BE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97</w:t>
                            </w:r>
                          </w:p>
                        </w:tc>
                      </w:tr>
                      <w:tr w:rsidR="009109BE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109BE" w:rsidRPr="00D55095" w:rsidRDefault="009109BE" w:rsidP="00B12AC1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109BE" w:rsidRPr="00D55095" w:rsidRDefault="009109BE" w:rsidP="00B12AC1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53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109BE" w:rsidRPr="00D55095" w:rsidRDefault="009109BE" w:rsidP="00B12AC1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519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109BE" w:rsidRPr="00D55095" w:rsidRDefault="009109BE" w:rsidP="00B12AC1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407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109BE" w:rsidRPr="00D55095" w:rsidRDefault="009109BE" w:rsidP="00B12AC1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442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109BE" w:rsidRPr="00D55095" w:rsidRDefault="009109BE" w:rsidP="00B12AC1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64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109BE" w:rsidRPr="00D55095" w:rsidRDefault="009109BE" w:rsidP="00B12AC1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89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109BE" w:rsidRPr="00D55095" w:rsidRDefault="009109BE" w:rsidP="00B12AC1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31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109BE" w:rsidRPr="00D55095" w:rsidRDefault="009109BE" w:rsidP="00B12AC1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79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109BE" w:rsidRPr="00D55095" w:rsidRDefault="009109BE" w:rsidP="00B12AC1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543</w:t>
                            </w:r>
                          </w:p>
                        </w:tc>
                      </w:tr>
                      <w:tr w:rsidR="009109BE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109BE" w:rsidRPr="00D55095" w:rsidRDefault="009109BE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109BE" w:rsidRPr="00D55095" w:rsidRDefault="009109BE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48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109BE" w:rsidRPr="00D55095" w:rsidRDefault="009109BE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513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109BE" w:rsidRPr="00D55095" w:rsidRDefault="009109BE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411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109BE" w:rsidRPr="00D55095" w:rsidRDefault="009109BE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447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109BE" w:rsidRPr="00D55095" w:rsidRDefault="009109BE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65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109BE" w:rsidRPr="00D55095" w:rsidRDefault="009109BE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90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109BE" w:rsidRPr="00D55095" w:rsidRDefault="009109BE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32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109BE" w:rsidRPr="00D55095" w:rsidRDefault="009109BE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68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109BE" w:rsidRPr="00D55095" w:rsidRDefault="009109BE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335</w:t>
                            </w:r>
                          </w:p>
                        </w:tc>
                      </w:tr>
                      <w:tr w:rsidR="009109BE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109BE" w:rsidRPr="00D55095" w:rsidRDefault="009109BE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109BE" w:rsidRPr="00D55095" w:rsidRDefault="009109BE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44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109BE" w:rsidRPr="00D55095" w:rsidRDefault="009109BE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50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109BE" w:rsidRPr="00D55095" w:rsidRDefault="009109BE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41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109BE" w:rsidRPr="00D55095" w:rsidRDefault="009109BE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452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109BE" w:rsidRPr="00D55095" w:rsidRDefault="009109BE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66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109BE" w:rsidRPr="00D55095" w:rsidRDefault="009109BE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91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109BE" w:rsidRPr="00D55095" w:rsidRDefault="009109BE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33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109BE" w:rsidRPr="00D55095" w:rsidRDefault="009109BE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59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109BE" w:rsidRPr="00D55095" w:rsidRDefault="009109BE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168</w:t>
                            </w:r>
                          </w:p>
                        </w:tc>
                      </w:tr>
                      <w:tr w:rsidR="009109BE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109BE" w:rsidRPr="00D55095" w:rsidRDefault="009109BE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109BE" w:rsidRPr="00D55095" w:rsidRDefault="009109BE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40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109BE" w:rsidRPr="00D55095" w:rsidRDefault="009109BE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50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109BE" w:rsidRPr="00D55095" w:rsidRDefault="009109BE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419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109BE" w:rsidRPr="00D55095" w:rsidRDefault="009109BE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457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109BE" w:rsidRPr="00D55095" w:rsidRDefault="009109BE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67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109BE" w:rsidRPr="00D55095" w:rsidRDefault="009109BE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93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109BE" w:rsidRPr="00D55095" w:rsidRDefault="009109BE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33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109BE" w:rsidRPr="00D55095" w:rsidRDefault="009109BE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52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109BE" w:rsidRPr="00D55095" w:rsidRDefault="009109BE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032</w:t>
                            </w:r>
                          </w:p>
                        </w:tc>
                      </w:tr>
                      <w:tr w:rsidR="009109BE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109BE" w:rsidRPr="00D55095" w:rsidRDefault="009109BE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109BE" w:rsidRPr="00D55095" w:rsidRDefault="009109BE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36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109BE" w:rsidRPr="00D55095" w:rsidRDefault="009109BE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494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109BE" w:rsidRPr="00D55095" w:rsidRDefault="009109BE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423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109BE" w:rsidRPr="00D55095" w:rsidRDefault="009109BE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462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109BE" w:rsidRPr="00D55095" w:rsidRDefault="009109BE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68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109BE" w:rsidRPr="00D55095" w:rsidRDefault="009109BE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94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109BE" w:rsidRPr="00D55095" w:rsidRDefault="009109BE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34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109BE" w:rsidRPr="00D55095" w:rsidRDefault="009109BE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46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109BE" w:rsidRPr="00D55095" w:rsidRDefault="009109BE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918</w:t>
                            </w:r>
                          </w:p>
                        </w:tc>
                      </w:tr>
                      <w:tr w:rsidR="009109BE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109BE" w:rsidRPr="00D55095" w:rsidRDefault="009109BE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109BE" w:rsidRPr="00D55095" w:rsidRDefault="009109BE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31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109BE" w:rsidRPr="00D55095" w:rsidRDefault="009109BE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487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109BE" w:rsidRPr="00D55095" w:rsidRDefault="009109BE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427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109BE" w:rsidRPr="00D55095" w:rsidRDefault="009109BE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467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109BE" w:rsidRPr="00D55095" w:rsidRDefault="009109BE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69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109BE" w:rsidRPr="00D55095" w:rsidRDefault="009109BE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95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109BE" w:rsidRPr="00D55095" w:rsidRDefault="009109BE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35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109BE" w:rsidRPr="00D55095" w:rsidRDefault="009109BE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40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109BE" w:rsidRPr="00D55095" w:rsidRDefault="009109BE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823</w:t>
                            </w:r>
                          </w:p>
                        </w:tc>
                      </w:tr>
                      <w:tr w:rsidR="009109BE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109BE" w:rsidRPr="00D55095" w:rsidRDefault="009109BE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109BE" w:rsidRPr="00D55095" w:rsidRDefault="009109BE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27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109BE" w:rsidRPr="00D55095" w:rsidRDefault="009109BE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481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109BE" w:rsidRPr="00D55095" w:rsidRDefault="009109BE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43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109BE" w:rsidRPr="00D55095" w:rsidRDefault="009109BE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472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109BE" w:rsidRPr="00D55095" w:rsidRDefault="009109BE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70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109BE" w:rsidRPr="00D55095" w:rsidRDefault="009109BE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96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109BE" w:rsidRPr="00D55095" w:rsidRDefault="009109BE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35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109BE" w:rsidRPr="00D55095" w:rsidRDefault="009109BE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36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109BE" w:rsidRPr="00D55095" w:rsidRDefault="009109BE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740</w:t>
                            </w:r>
                          </w:p>
                        </w:tc>
                      </w:tr>
                      <w:tr w:rsidR="009109BE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109BE" w:rsidRPr="00D55095" w:rsidRDefault="009109BE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109BE" w:rsidRPr="00D55095" w:rsidRDefault="009109BE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17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109BE" w:rsidRPr="00D55095" w:rsidRDefault="009109BE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46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109BE" w:rsidRPr="00D55095" w:rsidRDefault="009109BE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44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109BE" w:rsidRPr="00D55095" w:rsidRDefault="009109BE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484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109BE" w:rsidRPr="00D55095" w:rsidRDefault="009109BE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73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109BE" w:rsidRPr="00D55095" w:rsidRDefault="009109BE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99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109BE" w:rsidRPr="00D55095" w:rsidRDefault="009109BE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37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109BE" w:rsidRPr="00D55095" w:rsidRDefault="009109BE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26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109BE" w:rsidRPr="00D55095" w:rsidRDefault="009109BE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579</w:t>
                            </w:r>
                          </w:p>
                        </w:tc>
                      </w:tr>
                      <w:tr w:rsidR="009109BE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109BE" w:rsidRPr="00D55095" w:rsidRDefault="009109BE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109BE" w:rsidRPr="00D55095" w:rsidRDefault="009109BE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08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109BE" w:rsidRPr="00D55095" w:rsidRDefault="009109BE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452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109BE" w:rsidRPr="00D55095" w:rsidRDefault="009109BE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449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109BE" w:rsidRPr="00D55095" w:rsidRDefault="009109BE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49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109BE" w:rsidRPr="00D55095" w:rsidRDefault="009109BE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75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109BE" w:rsidRPr="00D55095" w:rsidRDefault="009109BE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02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109BE" w:rsidRPr="00D55095" w:rsidRDefault="009109BE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38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109BE" w:rsidRPr="00D55095" w:rsidRDefault="009109BE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19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109BE" w:rsidRPr="00D55095" w:rsidRDefault="009109BE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461</w:t>
                            </w:r>
                          </w:p>
                        </w:tc>
                      </w:tr>
                      <w:tr w:rsidR="009109BE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109BE" w:rsidRPr="00D55095" w:rsidRDefault="009109BE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109BE" w:rsidRPr="00D55095" w:rsidRDefault="009109BE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01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109BE" w:rsidRPr="00D55095" w:rsidRDefault="009109BE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437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109BE" w:rsidRPr="00D55095" w:rsidRDefault="009109BE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458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109BE" w:rsidRPr="00D55095" w:rsidRDefault="009109BE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508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109BE" w:rsidRPr="00D55095" w:rsidRDefault="009109BE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78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109BE" w:rsidRPr="00D55095" w:rsidRDefault="009109BE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04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109BE" w:rsidRPr="00D55095" w:rsidRDefault="009109BE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40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109BE" w:rsidRPr="00D55095" w:rsidRDefault="009109BE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14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109BE" w:rsidRPr="00D55095" w:rsidRDefault="009109BE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373</w:t>
                            </w:r>
                          </w:p>
                        </w:tc>
                      </w:tr>
                      <w:tr w:rsidR="009109BE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109BE" w:rsidRPr="00D55095" w:rsidRDefault="009109BE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109BE" w:rsidRPr="00D55095" w:rsidRDefault="009109BE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1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109BE" w:rsidRPr="00D55095" w:rsidRDefault="009109BE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423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109BE" w:rsidRPr="00D55095" w:rsidRDefault="009109BE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467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109BE" w:rsidRPr="00D55095" w:rsidRDefault="009109BE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521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109BE" w:rsidRPr="00D55095" w:rsidRDefault="009109BE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80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109BE" w:rsidRPr="00D55095" w:rsidRDefault="009109BE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07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109BE" w:rsidRPr="00D55095" w:rsidRDefault="009109BE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42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109BE" w:rsidRPr="00D55095" w:rsidRDefault="009109BE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10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109BE" w:rsidRPr="00D55095" w:rsidRDefault="009109BE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303</w:t>
                            </w:r>
                          </w:p>
                        </w:tc>
                      </w:tr>
                      <w:tr w:rsidR="009109BE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109BE" w:rsidRPr="00D55095" w:rsidRDefault="009109BE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4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109BE" w:rsidRPr="00D55095" w:rsidRDefault="009109BE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20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109BE" w:rsidRPr="00D55095" w:rsidRDefault="009109BE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409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109BE" w:rsidRPr="00D55095" w:rsidRDefault="009109BE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477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109BE" w:rsidRPr="00D55095" w:rsidRDefault="009109BE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534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109BE" w:rsidRPr="00D55095" w:rsidRDefault="009109BE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82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109BE" w:rsidRPr="00D55095" w:rsidRDefault="009109BE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10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109BE" w:rsidRPr="00D55095" w:rsidRDefault="009109BE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43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109BE" w:rsidRPr="00D55095" w:rsidRDefault="009109BE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06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109BE" w:rsidRPr="00D55095" w:rsidRDefault="009109BE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249</w:t>
                            </w:r>
                          </w:p>
                        </w:tc>
                      </w:tr>
                      <w:tr w:rsidR="009109BE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109BE" w:rsidRPr="00D55095" w:rsidRDefault="009109BE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109BE" w:rsidRPr="00D55095" w:rsidRDefault="009109BE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29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109BE" w:rsidRPr="00D55095" w:rsidRDefault="009109BE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9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109BE" w:rsidRPr="00D55095" w:rsidRDefault="009109BE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487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109BE" w:rsidRPr="00D55095" w:rsidRDefault="009109BE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547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109BE" w:rsidRPr="00D55095" w:rsidRDefault="009109BE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85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109BE" w:rsidRPr="00D55095" w:rsidRDefault="009109BE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12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109BE" w:rsidRPr="00D55095" w:rsidRDefault="009109BE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45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109BE" w:rsidRPr="00D55095" w:rsidRDefault="009109BE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04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109BE" w:rsidRPr="00D55095" w:rsidRDefault="009109BE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205</w:t>
                            </w:r>
                          </w:p>
                        </w:tc>
                      </w:tr>
                      <w:tr w:rsidR="009109BE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109BE" w:rsidRPr="00D55095" w:rsidRDefault="009109BE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109BE" w:rsidRPr="00D55095" w:rsidRDefault="009109BE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8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109BE" w:rsidRPr="00D55095" w:rsidRDefault="009109BE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81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109BE" w:rsidRPr="00D55095" w:rsidRDefault="009109BE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497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109BE" w:rsidRPr="00D55095" w:rsidRDefault="009109BE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562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109BE" w:rsidRPr="00D55095" w:rsidRDefault="009109BE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87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109BE" w:rsidRPr="00D55095" w:rsidRDefault="009109BE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15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109BE" w:rsidRPr="00D55095" w:rsidRDefault="009109BE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47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109BE" w:rsidRPr="00D55095" w:rsidRDefault="009109BE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02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109BE" w:rsidRPr="00D55095" w:rsidRDefault="009109BE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170</w:t>
                            </w:r>
                          </w:p>
                        </w:tc>
                      </w:tr>
                      <w:tr w:rsidR="009109BE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109BE" w:rsidRPr="00D55095" w:rsidRDefault="009109BE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109BE" w:rsidRPr="00D55095" w:rsidRDefault="009109BE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47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109BE" w:rsidRPr="00D55095" w:rsidRDefault="009109BE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68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109BE" w:rsidRPr="00D55095" w:rsidRDefault="009109BE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509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109BE" w:rsidRPr="00D55095" w:rsidRDefault="009109BE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577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109BE" w:rsidRPr="00D55095" w:rsidRDefault="009109BE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90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109BE" w:rsidRPr="00D55095" w:rsidRDefault="009109BE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17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109BE" w:rsidRPr="00D55095" w:rsidRDefault="009109BE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48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109BE" w:rsidRPr="00D55095" w:rsidRDefault="009109BE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00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109BE" w:rsidRPr="00D55095" w:rsidRDefault="009109BE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140</w:t>
                            </w:r>
                          </w:p>
                        </w:tc>
                      </w:tr>
                      <w:tr w:rsidR="009109BE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109BE" w:rsidRPr="00D55095" w:rsidRDefault="009109BE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109BE" w:rsidRPr="00D55095" w:rsidRDefault="009109BE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57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109BE" w:rsidRPr="00D55095" w:rsidRDefault="009109BE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54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109BE" w:rsidRPr="00D55095" w:rsidRDefault="009109BE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521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109BE" w:rsidRPr="00D55095" w:rsidRDefault="009109BE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593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109BE" w:rsidRPr="00D55095" w:rsidRDefault="009109BE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93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109BE" w:rsidRPr="00D55095" w:rsidRDefault="009109BE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20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109BE" w:rsidRPr="00D55095" w:rsidRDefault="009109BE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50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109BE" w:rsidRPr="00D55095" w:rsidRDefault="009109BE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99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109BE" w:rsidRPr="00D55095" w:rsidRDefault="009109BE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116</w:t>
                            </w:r>
                          </w:p>
                        </w:tc>
                      </w:tr>
                      <w:tr w:rsidR="009109BE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109BE" w:rsidRPr="00D55095" w:rsidRDefault="009109BE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109BE" w:rsidRPr="00D55095" w:rsidRDefault="009109BE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65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109BE" w:rsidRPr="00D55095" w:rsidRDefault="009109BE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41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109BE" w:rsidRPr="00D55095" w:rsidRDefault="009109BE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534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109BE" w:rsidRPr="00D55095" w:rsidRDefault="009109BE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61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109BE" w:rsidRPr="00D55095" w:rsidRDefault="009109BE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95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109BE" w:rsidRPr="00D55095" w:rsidRDefault="009109BE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22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109BE" w:rsidRPr="00D55095" w:rsidRDefault="009109BE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52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109BE" w:rsidRPr="00D55095" w:rsidRDefault="009109BE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97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109BE" w:rsidRPr="00D55095" w:rsidRDefault="009109BE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096</w:t>
                            </w:r>
                          </w:p>
                        </w:tc>
                      </w:tr>
                      <w:tr w:rsidR="009109BE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109BE" w:rsidRPr="00D55095" w:rsidRDefault="009109BE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109BE" w:rsidRPr="00D55095" w:rsidRDefault="009109BE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74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109BE" w:rsidRPr="00D55095" w:rsidRDefault="009109BE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27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109BE" w:rsidRPr="00D55095" w:rsidRDefault="009109BE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549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109BE" w:rsidRPr="00D55095" w:rsidRDefault="009109BE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629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109BE" w:rsidRPr="00D55095" w:rsidRDefault="009109BE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98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109BE" w:rsidRPr="00D55095" w:rsidRDefault="009109BE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25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109BE" w:rsidRPr="00D55095" w:rsidRDefault="009109BE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53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109BE" w:rsidRPr="00D55095" w:rsidRDefault="009109BE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97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109BE" w:rsidRPr="00D55095" w:rsidRDefault="009109BE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080</w:t>
                            </w:r>
                          </w:p>
                        </w:tc>
                      </w:tr>
                      <w:tr w:rsidR="009109BE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109BE" w:rsidRPr="00D55095" w:rsidRDefault="009109BE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109BE" w:rsidRPr="00D55095" w:rsidRDefault="009109BE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83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109BE" w:rsidRPr="00D55095" w:rsidRDefault="009109BE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14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109BE" w:rsidRPr="00D55095" w:rsidRDefault="009109BE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56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109BE" w:rsidRPr="00D55095" w:rsidRDefault="009109BE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65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109BE" w:rsidRPr="00D55095" w:rsidRDefault="009109BE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01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109BE" w:rsidRPr="00D55095" w:rsidRDefault="009109BE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27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109BE" w:rsidRPr="00D55095" w:rsidRDefault="009109BE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55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109BE" w:rsidRPr="00D55095" w:rsidRDefault="009109BE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96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109BE" w:rsidRPr="00D55095" w:rsidRDefault="009109BE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066</w:t>
                            </w:r>
                          </w:p>
                        </w:tc>
                      </w:tr>
                      <w:tr w:rsidR="009109BE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109BE" w:rsidRPr="00D55095" w:rsidRDefault="009109BE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109BE" w:rsidRPr="00D55095" w:rsidRDefault="009109BE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92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109BE" w:rsidRPr="00D55095" w:rsidRDefault="009109BE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01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109BE" w:rsidRPr="00D55095" w:rsidRDefault="009109BE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58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109BE" w:rsidRPr="00D55095" w:rsidRDefault="009109BE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672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109BE" w:rsidRPr="00D55095" w:rsidRDefault="009109BE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04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109BE" w:rsidRPr="00D55095" w:rsidRDefault="009109BE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30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109BE" w:rsidRPr="00D55095" w:rsidRDefault="009109BE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56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109BE" w:rsidRPr="00D55095" w:rsidRDefault="009109BE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95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109BE" w:rsidRPr="00D55095" w:rsidRDefault="009109BE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054</w:t>
                            </w:r>
                          </w:p>
                        </w:tc>
                      </w:tr>
                      <w:tr w:rsidR="009109BE" w:rsidRPr="00D55095" w:rsidTr="00065873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9109BE" w:rsidRPr="00D55095" w:rsidRDefault="009109BE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9109BE" w:rsidRPr="00D55095" w:rsidRDefault="009109BE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9109BE" w:rsidRPr="00D55095" w:rsidRDefault="009109BE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9109BE" w:rsidRPr="00D55095" w:rsidRDefault="009109BE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9109BE" w:rsidRPr="00D55095" w:rsidRDefault="009109BE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9109BE" w:rsidRPr="00D55095" w:rsidRDefault="009109BE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9109BE" w:rsidRPr="00D55095" w:rsidRDefault="009109BE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9109BE" w:rsidRPr="00D55095" w:rsidRDefault="009109BE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9109BE" w:rsidRPr="00D55095" w:rsidRDefault="009109BE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9109BE" w:rsidRPr="00D55095" w:rsidRDefault="009109BE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</w:tr>
                    </w:tbl>
                    <w:p w:rsidR="009109BE" w:rsidRDefault="009109BE" w:rsidP="009109BE"/>
                  </w:txbxContent>
                </v:textbox>
                <w10:wrap type="square"/>
              </v:shape>
            </w:pict>
          </mc:Fallback>
        </mc:AlternateContent>
      </w:r>
    </w:p>
    <w:sectPr w:rsidR="00CB4F5A" w:rsidRPr="00634E46" w:rsidSect="001600B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C0C6E1D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5600"/>
    <w:rsid w:val="000163E4"/>
    <w:rsid w:val="00063CEE"/>
    <w:rsid w:val="000F1438"/>
    <w:rsid w:val="001600BA"/>
    <w:rsid w:val="001A21B7"/>
    <w:rsid w:val="001A65A8"/>
    <w:rsid w:val="001F00CA"/>
    <w:rsid w:val="002104E0"/>
    <w:rsid w:val="002106C2"/>
    <w:rsid w:val="00214346"/>
    <w:rsid w:val="002173DA"/>
    <w:rsid w:val="002D26D2"/>
    <w:rsid w:val="002F4E7E"/>
    <w:rsid w:val="002F6AE3"/>
    <w:rsid w:val="003403C3"/>
    <w:rsid w:val="00380322"/>
    <w:rsid w:val="003A3BE9"/>
    <w:rsid w:val="003D6988"/>
    <w:rsid w:val="003D742A"/>
    <w:rsid w:val="00427EE2"/>
    <w:rsid w:val="00456925"/>
    <w:rsid w:val="00456B69"/>
    <w:rsid w:val="00484342"/>
    <w:rsid w:val="004905B5"/>
    <w:rsid w:val="00494339"/>
    <w:rsid w:val="004A381D"/>
    <w:rsid w:val="004A5D67"/>
    <w:rsid w:val="004C4B0A"/>
    <w:rsid w:val="005315BB"/>
    <w:rsid w:val="005D62F9"/>
    <w:rsid w:val="005E0CB0"/>
    <w:rsid w:val="005E705D"/>
    <w:rsid w:val="00620820"/>
    <w:rsid w:val="006220F3"/>
    <w:rsid w:val="00631415"/>
    <w:rsid w:val="00634E46"/>
    <w:rsid w:val="00644434"/>
    <w:rsid w:val="00657526"/>
    <w:rsid w:val="00675506"/>
    <w:rsid w:val="006C7D9B"/>
    <w:rsid w:val="007349A4"/>
    <w:rsid w:val="0074426C"/>
    <w:rsid w:val="007656BD"/>
    <w:rsid w:val="00790F4F"/>
    <w:rsid w:val="007A3A63"/>
    <w:rsid w:val="007C5B52"/>
    <w:rsid w:val="007E0144"/>
    <w:rsid w:val="00815CC7"/>
    <w:rsid w:val="00827B3A"/>
    <w:rsid w:val="008531EB"/>
    <w:rsid w:val="00894E9B"/>
    <w:rsid w:val="009109BE"/>
    <w:rsid w:val="0091694D"/>
    <w:rsid w:val="00961AA5"/>
    <w:rsid w:val="00973BE1"/>
    <w:rsid w:val="009764B2"/>
    <w:rsid w:val="009A2F09"/>
    <w:rsid w:val="00A447DE"/>
    <w:rsid w:val="00A516DC"/>
    <w:rsid w:val="00A52C41"/>
    <w:rsid w:val="00A633EC"/>
    <w:rsid w:val="00A75048"/>
    <w:rsid w:val="00A95EBA"/>
    <w:rsid w:val="00AC6B21"/>
    <w:rsid w:val="00AF2F1A"/>
    <w:rsid w:val="00B12AC1"/>
    <w:rsid w:val="00B234E5"/>
    <w:rsid w:val="00B411A6"/>
    <w:rsid w:val="00B67089"/>
    <w:rsid w:val="00B70261"/>
    <w:rsid w:val="00BD7CD1"/>
    <w:rsid w:val="00BF6342"/>
    <w:rsid w:val="00C515D7"/>
    <w:rsid w:val="00C85572"/>
    <w:rsid w:val="00CB3862"/>
    <w:rsid w:val="00CB4F5A"/>
    <w:rsid w:val="00CF0578"/>
    <w:rsid w:val="00D05600"/>
    <w:rsid w:val="00D15BB8"/>
    <w:rsid w:val="00D27771"/>
    <w:rsid w:val="00D33B65"/>
    <w:rsid w:val="00D55095"/>
    <w:rsid w:val="00D80836"/>
    <w:rsid w:val="00D84E40"/>
    <w:rsid w:val="00D8691D"/>
    <w:rsid w:val="00D95C40"/>
    <w:rsid w:val="00E17E50"/>
    <w:rsid w:val="00E5061B"/>
    <w:rsid w:val="00EA710E"/>
    <w:rsid w:val="00ED0772"/>
    <w:rsid w:val="00ED322B"/>
    <w:rsid w:val="00EE4F9A"/>
    <w:rsid w:val="00F118A9"/>
    <w:rsid w:val="00F22A00"/>
    <w:rsid w:val="00F4221F"/>
    <w:rsid w:val="00F42283"/>
    <w:rsid w:val="00F8211F"/>
    <w:rsid w:val="00FB6243"/>
    <w:rsid w:val="00FB7DC6"/>
    <w:rsid w:val="00FE59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List Bulle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FB7DC6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34"/>
      <w:szCs w:val="34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B7DC6"/>
    <w:rPr>
      <w:rFonts w:ascii="Times New Roman" w:eastAsia="Times New Roman" w:hAnsi="Times New Roman" w:cs="Times New Roman"/>
      <w:b/>
      <w:bCs/>
      <w:sz w:val="34"/>
      <w:szCs w:val="34"/>
      <w:lang w:val="x-none" w:eastAsia="x-none"/>
    </w:rPr>
  </w:style>
  <w:style w:type="character" w:styleId="Hyperlink">
    <w:name w:val="Hyperlink"/>
    <w:uiPriority w:val="99"/>
    <w:rsid w:val="00FB7DC6"/>
    <w:rPr>
      <w:color w:val="0000FF"/>
      <w:u w:val="single"/>
    </w:rPr>
  </w:style>
  <w:style w:type="paragraph" w:customStyle="1" w:styleId="citation">
    <w:name w:val="citation"/>
    <w:basedOn w:val="Normal"/>
    <w:rsid w:val="00FB7DC6"/>
    <w:pPr>
      <w:spacing w:before="100" w:beforeAutospacing="1" w:after="100" w:afterAutospacing="1"/>
    </w:pPr>
    <w:rPr>
      <w:rFonts w:ascii="Times New Roman" w:eastAsia="Times New Roman" w:hAnsi="Times New Roman" w:cs="Times New Roman"/>
      <w:lang w:val="fr-CH" w:eastAsia="fr-CH"/>
    </w:rPr>
  </w:style>
  <w:style w:type="character" w:styleId="Strong">
    <w:name w:val="Strong"/>
    <w:uiPriority w:val="22"/>
    <w:qFormat/>
    <w:rsid w:val="00FB7DC6"/>
    <w:rPr>
      <w:b/>
      <w:bCs/>
    </w:rPr>
  </w:style>
  <w:style w:type="paragraph" w:styleId="ListBullet">
    <w:name w:val="List Bullet"/>
    <w:basedOn w:val="Normal"/>
    <w:rsid w:val="00FB7DC6"/>
    <w:pPr>
      <w:numPr>
        <w:numId w:val="1"/>
      </w:numPr>
      <w:contextualSpacing/>
    </w:pPr>
    <w:rPr>
      <w:rFonts w:ascii="Times New Roman" w:eastAsia="Times New Roman" w:hAnsi="Times New Roman" w:cs="Times New Roman"/>
    </w:rPr>
  </w:style>
  <w:style w:type="paragraph" w:styleId="Caption">
    <w:name w:val="caption"/>
    <w:basedOn w:val="Normal"/>
    <w:next w:val="Normal"/>
    <w:qFormat/>
    <w:rsid w:val="00CB4F5A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4F5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4F5A"/>
    <w:rPr>
      <w:rFonts w:ascii="Tahoma" w:hAnsi="Tahoma" w:cs="Tahoma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315BB"/>
    <w:rPr>
      <w:color w:val="800080"/>
      <w:u w:val="single"/>
    </w:rPr>
  </w:style>
  <w:style w:type="paragraph" w:customStyle="1" w:styleId="xl63">
    <w:name w:val="xl63"/>
    <w:basedOn w:val="Normal"/>
    <w:rsid w:val="005315BB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5">
    <w:name w:val="xl65"/>
    <w:basedOn w:val="Normal"/>
    <w:rsid w:val="00D55095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6">
    <w:name w:val="xl66"/>
    <w:basedOn w:val="Normal"/>
    <w:rsid w:val="00D55095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2F6A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6AE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6AE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6A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6AE3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List Bulle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FB7DC6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34"/>
      <w:szCs w:val="34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B7DC6"/>
    <w:rPr>
      <w:rFonts w:ascii="Times New Roman" w:eastAsia="Times New Roman" w:hAnsi="Times New Roman" w:cs="Times New Roman"/>
      <w:b/>
      <w:bCs/>
      <w:sz w:val="34"/>
      <w:szCs w:val="34"/>
      <w:lang w:val="x-none" w:eastAsia="x-none"/>
    </w:rPr>
  </w:style>
  <w:style w:type="character" w:styleId="Hyperlink">
    <w:name w:val="Hyperlink"/>
    <w:uiPriority w:val="99"/>
    <w:rsid w:val="00FB7DC6"/>
    <w:rPr>
      <w:color w:val="0000FF"/>
      <w:u w:val="single"/>
    </w:rPr>
  </w:style>
  <w:style w:type="paragraph" w:customStyle="1" w:styleId="citation">
    <w:name w:val="citation"/>
    <w:basedOn w:val="Normal"/>
    <w:rsid w:val="00FB7DC6"/>
    <w:pPr>
      <w:spacing w:before="100" w:beforeAutospacing="1" w:after="100" w:afterAutospacing="1"/>
    </w:pPr>
    <w:rPr>
      <w:rFonts w:ascii="Times New Roman" w:eastAsia="Times New Roman" w:hAnsi="Times New Roman" w:cs="Times New Roman"/>
      <w:lang w:val="fr-CH" w:eastAsia="fr-CH"/>
    </w:rPr>
  </w:style>
  <w:style w:type="character" w:styleId="Strong">
    <w:name w:val="Strong"/>
    <w:uiPriority w:val="22"/>
    <w:qFormat/>
    <w:rsid w:val="00FB7DC6"/>
    <w:rPr>
      <w:b/>
      <w:bCs/>
    </w:rPr>
  </w:style>
  <w:style w:type="paragraph" w:styleId="ListBullet">
    <w:name w:val="List Bullet"/>
    <w:basedOn w:val="Normal"/>
    <w:rsid w:val="00FB7DC6"/>
    <w:pPr>
      <w:numPr>
        <w:numId w:val="1"/>
      </w:numPr>
      <w:contextualSpacing/>
    </w:pPr>
    <w:rPr>
      <w:rFonts w:ascii="Times New Roman" w:eastAsia="Times New Roman" w:hAnsi="Times New Roman" w:cs="Times New Roman"/>
    </w:rPr>
  </w:style>
  <w:style w:type="paragraph" w:styleId="Caption">
    <w:name w:val="caption"/>
    <w:basedOn w:val="Normal"/>
    <w:next w:val="Normal"/>
    <w:qFormat/>
    <w:rsid w:val="00CB4F5A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4F5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4F5A"/>
    <w:rPr>
      <w:rFonts w:ascii="Tahoma" w:hAnsi="Tahoma" w:cs="Tahoma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315BB"/>
    <w:rPr>
      <w:color w:val="800080"/>
      <w:u w:val="single"/>
    </w:rPr>
  </w:style>
  <w:style w:type="paragraph" w:customStyle="1" w:styleId="xl63">
    <w:name w:val="xl63"/>
    <w:basedOn w:val="Normal"/>
    <w:rsid w:val="005315BB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5">
    <w:name w:val="xl65"/>
    <w:basedOn w:val="Normal"/>
    <w:rsid w:val="00D55095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6">
    <w:name w:val="xl66"/>
    <w:basedOn w:val="Normal"/>
    <w:rsid w:val="00D55095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2F6A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6AE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6AE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6A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6AE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99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7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1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6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6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78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49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77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91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56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7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05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98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78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95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37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39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30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44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17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60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80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53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81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46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63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01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50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00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71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9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77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77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91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90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80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14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58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64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97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20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77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55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04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51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45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63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78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</Company>
  <LinksUpToDate>false</LinksUpToDate>
  <CharactersWithSpaces>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_ _</dc:creator>
  <cp:lastModifiedBy>Ben Hinton</cp:lastModifiedBy>
  <cp:revision>2</cp:revision>
  <dcterms:created xsi:type="dcterms:W3CDTF">2016-05-25T20:53:00Z</dcterms:created>
  <dcterms:modified xsi:type="dcterms:W3CDTF">2016-05-25T20:53:00Z</dcterms:modified>
</cp:coreProperties>
</file>